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E80" w:rsidRPr="00BF3223" w:rsidRDefault="00C72E80" w:rsidP="00C72E80">
      <w:pPr>
        <w:jc w:val="center"/>
        <w:rPr>
          <w:rFonts w:ascii="Times New Roman" w:hAnsi="Times New Roman"/>
          <w:sz w:val="30"/>
          <w:szCs w:val="30"/>
        </w:rPr>
      </w:pPr>
      <w:r w:rsidRPr="00C50194">
        <w:rPr>
          <w:rFonts w:ascii="Times New Roman" w:hAnsi="Times New Roman"/>
          <w:color w:val="FF0000"/>
          <w:sz w:val="30"/>
          <w:szCs w:val="30"/>
        </w:rPr>
        <w:t>Porcine Ci</w:t>
      </w:r>
      <w:r w:rsidR="00C50194">
        <w:rPr>
          <w:rFonts w:ascii="Times New Roman" w:hAnsi="Times New Roman"/>
          <w:color w:val="FF0000"/>
          <w:sz w:val="30"/>
          <w:szCs w:val="30"/>
        </w:rPr>
        <w:t>r</w:t>
      </w:r>
      <w:bookmarkStart w:id="0" w:name="_GoBack"/>
      <w:bookmarkEnd w:id="0"/>
      <w:r w:rsidRPr="00C50194">
        <w:rPr>
          <w:rFonts w:ascii="Times New Roman" w:hAnsi="Times New Roman"/>
          <w:color w:val="FF0000"/>
          <w:sz w:val="30"/>
          <w:szCs w:val="30"/>
        </w:rPr>
        <w:t>covirus 3 PCV3/CN/SD-DK isolate</w:t>
      </w:r>
      <w:r w:rsidRPr="00BF3223">
        <w:rPr>
          <w:rFonts w:ascii="Times New Roman" w:hAnsi="Times New Roman"/>
          <w:sz w:val="30"/>
          <w:szCs w:val="30"/>
        </w:rPr>
        <w:t>, Complete genome</w:t>
      </w:r>
    </w:p>
    <w:p w:rsidR="00C72E80" w:rsidRPr="00BF3223" w:rsidRDefault="00C72E80" w:rsidP="00C72E80">
      <w:pPr>
        <w:rPr>
          <w:rFonts w:ascii="Times New Roman" w:hAnsi="Times New Roman"/>
        </w:rPr>
      </w:pPr>
      <w:r w:rsidRPr="00BF3223">
        <w:rPr>
          <w:rFonts w:ascii="Times New Roman" w:hAnsi="Times New Roman"/>
        </w:rPr>
        <w:t>TAGTATTACCCGGCACCTCGGAACCCGGATCCACGGAGGTCTGTAGGGAGAAAAAGTGGTATCCCATTATGGATGCTCCGCACCGTGTGAGTGGATATACCGGGCAGTGGATGATGAAGCGGCCTCGTGTTTTGATGCCGCAGGACGGGGACTGGATAACTGAGTTTTTGTGGTGCTACGAGTGTCCTGAAGATAAGGACTTTTATTGTCATCCTATTCTAGGTCCGGAGGGAAAGCCCGAAACACAGGTGGTGTTTTACGATAAACAACTGGACCCCGACCGAGTGGGAATCTATTGTGGAGTGTGGAGGCAGTATAGCGAGATACCTTATTATCGGCAAAGAGGTTGGAAAAAGCGGTACCCCGCACTTGCAAGGGTACGTGAATTTCAAGAACAAAGGGCGACTCAGCTCGGTGAAGCGCTTACCCGGATTTGGTCGGGCCCATCTGGAGCCGGCGAGGGGGAGCCACAAAGAGGCCAGCGACTATTGCAAGAAAGGGGGGGATTACCTCGAGATTGGCGAAGATTCCTCTTCGGGTACCAGATCGGATCTTCAAGCAGCAGCTCGGATTCTGACGGAGACGTCGGGAAATCTGACTGAAGTTGCGGAGAAGATGCCTGCAGTATTTATACGCTATGGGCGGGGTTTGCGTGATTTTTGCGGGGTGATGGGGTTGGGTAAACCGCGTGATTTTAAAACTGAAGTTTATGTTTTTATTGGTCCTCCAGGATGCGGGAAAACGCGGGAAGCTTGTGCGGATGCGGCTGCGCGGGAATTGCAGTTGTATTTCAAGCCACGGGGGCCTTGGTGGGATGGTTATAATGGGGAGGGTGCTGTTATTCTGGATGATTTTTATGGGTGGGTTCCATTTGATGAATTGCTGAGAATTGGGGACAGGTACCCTCTGAGGGTTCCTGTTAAGGGTGGGTTTGTTAATTTTGTGGCTAAGGTATTATATATTACTAGTAATGTTGTACCGGAGGAGTGGTATTCATCGGAGAATATTCGTGGAAAGTTGGAGGCCTTGTTTAGGAGGTTCACTAAGGTTGTTTGTTGGGGGGAGGGGGGGGTAAAGAAAGACATGGAGACAGTGTATCCAATAAACTATTGATTTTATTTGCACTTGTGTACAATTATTGCGTTGGGGTGGGGGTATTTATTGGGTGGGTGGGTGGTCAGCCCCCTAGCCACGGCTTGTCGCCCCCACCGAAGCATGTGGGGGATGGGGTCCCCACATGCGAGGGCGTTTACCTGTGCCCGCACCCGAAGCGCAGCGGG</w:t>
      </w:r>
    </w:p>
    <w:p w:rsidR="00C72E80" w:rsidRPr="00BF3223" w:rsidRDefault="00C72E80" w:rsidP="00C72E80">
      <w:pPr>
        <w:rPr>
          <w:rFonts w:ascii="Times New Roman" w:hAnsi="Times New Roman"/>
        </w:rPr>
      </w:pPr>
      <w:r w:rsidRPr="00BF3223">
        <w:rPr>
          <w:rFonts w:ascii="Times New Roman" w:hAnsi="Times New Roman"/>
        </w:rPr>
        <w:t>AGCGCGCGCGAGGGGACACGGCTTGTCGCCACCGGAGGGGTCCGATTTATATTTATTTGCACTTAGAGAACGGACTTGTAACGAATCCAAACTTCTTTGGTGCCGTAGAAGTCTGTCATTCCAGTTTTTTCCGGGACATAAATGCTCCAAAGCAGTGCTCCCCATTGAACGGTGGGGTCATATGTGTTGAGCCATGGGGTGGGTCTGGAGAAAAAGAAGAGGCTTTGTCCTGGGTGAGCGCTGGTAGTTCCCGCCAGAATTGGTTTGGGGGTGAAGTAACGGCTGTGTTTTTTTTTAGAAGTCATAACTTTACGAGTGGAACTTTCCGCATAAGGGTCGTCTTGGAGCCAAGTGTTTGTGGTCCAGGCGCCGTCTAGATCTATGGCTGTGTGCCCGAACATAGTTTTTGTTTGCTGAGCCGGAGAAATTACAGGGCTGAGTGTAACTTTCATCTTTAGTATCTTATAATATTCAAAGCTAATTGCAGTTTCCCATTCGTTTAGGCGGGTAATGAAGTGGTTGGCGTGCCAGGGCTTATTATCCTGAGGGGTTCCAACGGAGATGACGTTCATGGTGGAGTATTTATTTGTGTAGTATGTGCCAGCTGTGGGCCTCCTAATGAATAGTCTTCTCCTGGCATAGCGCCTTCTGTGGCGTCGTCGTCTCCTTGGGCGGGGTCTTCTTCTGAATATAGCTCTGTGTCTCATTTTGGTGCCGGGC</w:t>
      </w:r>
    </w:p>
    <w:p w:rsidR="000A2E11" w:rsidRDefault="000A2E11"/>
    <w:sectPr w:rsidR="000A2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8FE" w:rsidRDefault="001928FE" w:rsidP="00C72E80">
      <w:r>
        <w:separator/>
      </w:r>
    </w:p>
  </w:endnote>
  <w:endnote w:type="continuationSeparator" w:id="0">
    <w:p w:rsidR="001928FE" w:rsidRDefault="001928FE" w:rsidP="00C72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8FE" w:rsidRDefault="001928FE" w:rsidP="00C72E80">
      <w:r>
        <w:separator/>
      </w:r>
    </w:p>
  </w:footnote>
  <w:footnote w:type="continuationSeparator" w:id="0">
    <w:p w:rsidR="001928FE" w:rsidRDefault="001928FE" w:rsidP="00C72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5E1"/>
    <w:rsid w:val="000A2E11"/>
    <w:rsid w:val="00125860"/>
    <w:rsid w:val="001928FE"/>
    <w:rsid w:val="001D4510"/>
    <w:rsid w:val="002559DF"/>
    <w:rsid w:val="007655E1"/>
    <w:rsid w:val="00C50194"/>
    <w:rsid w:val="00C7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E8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E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E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E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E8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2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2E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2E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2E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dcterms:created xsi:type="dcterms:W3CDTF">2021-05-04T12:27:00Z</dcterms:created>
  <dcterms:modified xsi:type="dcterms:W3CDTF">2021-08-06T03:23:00Z</dcterms:modified>
</cp:coreProperties>
</file>